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9C33F" w14:textId="1E84D9DA" w:rsidR="00DD6F71" w:rsidRDefault="00CE1A11" w:rsidP="00DD6F71">
      <w:bookmarkStart w:id="0" w:name="_Hlk188539003"/>
      <w:r w:rsidRPr="00CE1A11">
        <w:rPr>
          <w:b/>
          <w:bCs/>
        </w:rPr>
        <w:t>Supplemental Table</w:t>
      </w:r>
      <w:r w:rsidR="00DD6F71">
        <w:t xml:space="preserve"> 1. </w:t>
      </w:r>
      <w:r w:rsidR="00706AE6">
        <w:rPr>
          <w:rFonts w:hint="eastAsia"/>
        </w:rPr>
        <w:t>List</w:t>
      </w:r>
      <w:r w:rsidR="00DD6F71">
        <w:t xml:space="preserve"> of VUS variants</w:t>
      </w:r>
    </w:p>
    <w:tbl>
      <w:tblPr>
        <w:tblW w:w="13392" w:type="dxa"/>
        <w:tblLook w:val="04A0" w:firstRow="1" w:lastRow="0" w:firstColumn="1" w:lastColumn="0" w:noHBand="0" w:noVBand="1"/>
      </w:tblPr>
      <w:tblGrid>
        <w:gridCol w:w="827"/>
        <w:gridCol w:w="1206"/>
        <w:gridCol w:w="756"/>
        <w:gridCol w:w="1542"/>
        <w:gridCol w:w="2118"/>
        <w:gridCol w:w="1286"/>
        <w:gridCol w:w="846"/>
        <w:gridCol w:w="1820"/>
        <w:gridCol w:w="1398"/>
        <w:gridCol w:w="1593"/>
      </w:tblGrid>
      <w:tr w:rsidR="00FC255D" w:rsidRPr="00FC255D" w14:paraId="2A421E35" w14:textId="77777777" w:rsidTr="002254A4">
        <w:trPr>
          <w:trHeight w:val="8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bookmarkEnd w:id="0"/>
          <w:p w14:paraId="31D9FF6B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86B1D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1F6B4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OMI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20F97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RefSeq</w:t>
            </w:r>
            <w:proofErr w:type="spellEnd"/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transcri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CD02D" w14:textId="376F7433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V</w:t>
            </w: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ari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B0A4B" w14:textId="3781B638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H</w:t>
            </w: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et/Hom/</w:t>
            </w: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H</w:t>
            </w: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69EB7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38030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ACMG crite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99AA3" w14:textId="7C28DB20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</w:t>
            </w: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lphaMissense pathogenicity score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E39F3" w14:textId="1C72C19F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</w:t>
            </w: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lphaMissense pathogenicity class</w:t>
            </w:r>
          </w:p>
        </w:tc>
      </w:tr>
      <w:tr w:rsidR="00FC255D" w:rsidRPr="00FC255D" w14:paraId="6A9DDCBF" w14:textId="77777777" w:rsidTr="002254A4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A5B4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QAR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ACB0C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3:49136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C7157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603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D241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NM_00505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AB34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.1525C&gt;T, </w:t>
            </w:r>
            <w:proofErr w:type="gramStart"/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p.Arg</w:t>
            </w:r>
            <w:proofErr w:type="gramEnd"/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509T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CE72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BC1D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7011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VUS:PM2+P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F340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0.168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AA522" w14:textId="004787B3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L</w:t>
            </w: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ikely benign</w:t>
            </w:r>
          </w:p>
        </w:tc>
      </w:tr>
      <w:tr w:rsidR="00FC255D" w:rsidRPr="00FC255D" w14:paraId="0D996B27" w14:textId="77777777" w:rsidTr="002254A4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A6B98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DA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88C1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3:49569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021F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128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26F9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NM_00439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2CB6B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.1955G&gt;A, </w:t>
            </w:r>
            <w:proofErr w:type="gramStart"/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p.Arg</w:t>
            </w:r>
            <w:proofErr w:type="gramEnd"/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652Gl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7AC0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BD80B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pater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CBA0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VUS:PM2+P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FAAB8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0.083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1668" w14:textId="4B22B71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L</w:t>
            </w: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ikely</w:t>
            </w:r>
            <w:r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benign</w:t>
            </w:r>
          </w:p>
        </w:tc>
      </w:tr>
      <w:tr w:rsidR="00FC255D" w:rsidRPr="00FC255D" w14:paraId="49B1EE81" w14:textId="77777777" w:rsidTr="002254A4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06E2A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L1C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F2788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X:153135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8A49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308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F259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NM_00127811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4CC0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.1228C&gt;G, </w:t>
            </w:r>
            <w:proofErr w:type="gramStart"/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p.His</w:t>
            </w:r>
            <w:proofErr w:type="gramEnd"/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410A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2483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he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1895B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6B1B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VUS:PM2+PP3+PP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CDF2C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7832" w14:textId="611F19AF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L</w:t>
            </w: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ikely pathogenic</w:t>
            </w:r>
          </w:p>
        </w:tc>
      </w:tr>
      <w:tr w:rsidR="00FC255D" w:rsidRPr="00FC255D" w14:paraId="58D56934" w14:textId="77777777" w:rsidTr="002254A4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AA9F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AS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974D9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1:197115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46F90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605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D322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NM_01813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A7CC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.70C&gt;G, </w:t>
            </w:r>
            <w:proofErr w:type="gramStart"/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p.Leu</w:t>
            </w:r>
            <w:proofErr w:type="gramEnd"/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24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4567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569D8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4CBF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VUS:PM2+P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F2DF5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0.08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2B924" w14:textId="5415C019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D049D">
              <w:rPr>
                <w:rFonts w:eastAsia="等线"/>
                <w:color w:val="000000"/>
                <w:kern w:val="0"/>
                <w:sz w:val="18"/>
                <w:szCs w:val="18"/>
              </w:rPr>
              <w:t>L</w:t>
            </w: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ikely benign</w:t>
            </w:r>
          </w:p>
        </w:tc>
      </w:tr>
      <w:tr w:rsidR="00FC255D" w:rsidRPr="00FC255D" w14:paraId="34E5E5D5" w14:textId="77777777" w:rsidTr="002254A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D98B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SK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6152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1:2235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946A1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164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5F09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NM_00303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C039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.1430A&gt;G, </w:t>
            </w:r>
            <w:proofErr w:type="gramStart"/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p.Asp</w:t>
            </w:r>
            <w:proofErr w:type="gramEnd"/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477G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3062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0C19" w14:textId="68E794B4" w:rsidR="00FC255D" w:rsidRPr="00FC255D" w:rsidRDefault="00A85155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De nov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F586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VUS:PM2+PM6+P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D25F" w14:textId="77777777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7654C" w14:textId="59B13E9D" w:rsidR="00FC255D" w:rsidRPr="00FC255D" w:rsidRDefault="00FC255D" w:rsidP="00FC255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D049D">
              <w:rPr>
                <w:rFonts w:eastAsia="等线"/>
                <w:color w:val="000000"/>
                <w:kern w:val="0"/>
                <w:sz w:val="18"/>
                <w:szCs w:val="18"/>
              </w:rPr>
              <w:t>L</w:t>
            </w:r>
            <w:r w:rsidRPr="00FC255D">
              <w:rPr>
                <w:rFonts w:eastAsia="等线"/>
                <w:color w:val="000000"/>
                <w:kern w:val="0"/>
                <w:sz w:val="18"/>
                <w:szCs w:val="18"/>
              </w:rPr>
              <w:t>ikely benign</w:t>
            </w:r>
          </w:p>
        </w:tc>
      </w:tr>
    </w:tbl>
    <w:p w14:paraId="58983E7E" w14:textId="434B93E3" w:rsidR="00B0747E" w:rsidRPr="00706AE6" w:rsidRDefault="00FC255D">
      <w:r w:rsidRPr="00FC255D">
        <w:t xml:space="preserve">Detected gene variants associated with "agenesis of the corpus callosum and hydrocephalus," classified as VUS by the ACMG. Predictions made using AlphaMissense indicate that only one variant in </w:t>
      </w:r>
      <w:r w:rsidRPr="00CE1A11">
        <w:rPr>
          <w:i/>
          <w:iCs/>
        </w:rPr>
        <w:t>L1CAM</w:t>
      </w:r>
      <w:r w:rsidRPr="00FC255D">
        <w:t xml:space="preserve"> is classified as </w:t>
      </w:r>
      <w:r w:rsidR="00706AE6" w:rsidRPr="00FC255D">
        <w:t>"</w:t>
      </w:r>
      <w:r w:rsidRPr="00FC255D">
        <w:t>likely pathogenic</w:t>
      </w:r>
      <w:r w:rsidR="00706AE6" w:rsidRPr="00FC255D">
        <w:t>"</w:t>
      </w:r>
      <w:r w:rsidRPr="00FC255D">
        <w:t>.</w:t>
      </w:r>
      <w:r w:rsidR="00617238">
        <w:rPr>
          <w:rFonts w:hint="eastAsia"/>
        </w:rPr>
        <w:t xml:space="preserve"> </w:t>
      </w:r>
      <w:r w:rsidR="00617238" w:rsidRPr="00617238">
        <w:t>PP3 evidence means that the PolyPhen-2 and SIFT prediction tools indicate a "D" (damaging) classification.</w:t>
      </w:r>
    </w:p>
    <w:sectPr w:rsidR="00B0747E" w:rsidRPr="00706AE6" w:rsidSect="00FC255D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CCA7DB" w14:textId="77777777" w:rsidR="008875B6" w:rsidRDefault="008875B6" w:rsidP="002254A4">
      <w:r>
        <w:separator/>
      </w:r>
    </w:p>
  </w:endnote>
  <w:endnote w:type="continuationSeparator" w:id="0">
    <w:p w14:paraId="08B56330" w14:textId="77777777" w:rsidR="008875B6" w:rsidRDefault="008875B6" w:rsidP="00225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9EFF39" w14:textId="77777777" w:rsidR="008875B6" w:rsidRDefault="008875B6" w:rsidP="002254A4">
      <w:r>
        <w:separator/>
      </w:r>
    </w:p>
  </w:footnote>
  <w:footnote w:type="continuationSeparator" w:id="0">
    <w:p w14:paraId="38E7906F" w14:textId="77777777" w:rsidR="008875B6" w:rsidRDefault="008875B6" w:rsidP="002254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F71"/>
    <w:rsid w:val="000D31E9"/>
    <w:rsid w:val="00161B86"/>
    <w:rsid w:val="002254A4"/>
    <w:rsid w:val="003C0BC6"/>
    <w:rsid w:val="003C1DC3"/>
    <w:rsid w:val="004F6316"/>
    <w:rsid w:val="005070E6"/>
    <w:rsid w:val="00516697"/>
    <w:rsid w:val="005A1CF9"/>
    <w:rsid w:val="005A5445"/>
    <w:rsid w:val="00617238"/>
    <w:rsid w:val="00634A50"/>
    <w:rsid w:val="006825DC"/>
    <w:rsid w:val="00706AE6"/>
    <w:rsid w:val="008875B6"/>
    <w:rsid w:val="00A20175"/>
    <w:rsid w:val="00A85155"/>
    <w:rsid w:val="00B0747E"/>
    <w:rsid w:val="00CE1A11"/>
    <w:rsid w:val="00D035BC"/>
    <w:rsid w:val="00D13F49"/>
    <w:rsid w:val="00DD6F71"/>
    <w:rsid w:val="00E87B1E"/>
    <w:rsid w:val="00E9010F"/>
    <w:rsid w:val="00ED1768"/>
    <w:rsid w:val="00FC2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A9F31E"/>
  <w15:chartTrackingRefBased/>
  <w15:docId w15:val="{AE2269C0-05B2-44AA-8634-1B1794528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仿宋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6F7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D6F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6F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6F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6F7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6F7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6F7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6F7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6F7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6F7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D6F7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D6F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D6F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D6F71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D6F71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D6F71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D6F71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D6F71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D6F71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D6F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D6F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6F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D6F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6F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D6F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6F7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D6F7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D6F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D6F7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D6F7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254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254A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254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254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582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tao hong</dc:creator>
  <cp:keywords/>
  <dc:description/>
  <cp:lastModifiedBy>xutao hong</cp:lastModifiedBy>
  <cp:revision>11</cp:revision>
  <dcterms:created xsi:type="dcterms:W3CDTF">2025-01-17T03:17:00Z</dcterms:created>
  <dcterms:modified xsi:type="dcterms:W3CDTF">2025-03-13T11:51:00Z</dcterms:modified>
</cp:coreProperties>
</file>